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B26DD" w14:textId="77777777" w:rsidR="00D6413C" w:rsidRDefault="00D6413C" w:rsidP="00D6413C">
      <w:pPr>
        <w:ind w:left="-567"/>
        <w:rPr>
          <w:rFonts w:ascii="Arial" w:eastAsia="Times New Roman" w:hAnsi="Arial" w:cs="Arial"/>
          <w:color w:val="000000" w:themeColor="text1"/>
          <w:lang w:eastAsia="es-MX"/>
        </w:rPr>
      </w:pPr>
    </w:p>
    <w:tbl>
      <w:tblPr>
        <w:tblpPr w:leftFromText="141" w:rightFromText="141" w:vertAnchor="text" w:horzAnchor="margin" w:tblpXSpec="center" w:tblpY="426"/>
        <w:tblOverlap w:val="never"/>
        <w:tblW w:w="1008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1016"/>
        <w:gridCol w:w="1252"/>
        <w:gridCol w:w="1276"/>
        <w:gridCol w:w="1134"/>
        <w:gridCol w:w="1426"/>
        <w:gridCol w:w="1425"/>
      </w:tblGrid>
      <w:tr w:rsidR="00D6413C" w:rsidRPr="006E478C" w14:paraId="6964E3CD" w14:textId="77777777" w:rsidTr="005F3DA8">
        <w:trPr>
          <w:trHeight w:val="670"/>
        </w:trPr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8EB4D1" w14:textId="77777777" w:rsidR="00D6413C" w:rsidRPr="006E478C" w:rsidRDefault="00D6413C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6E478C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s-MX"/>
              </w:rPr>
              <w:t>Sub-MBC</w:t>
            </w:r>
          </w:p>
        </w:tc>
        <w:tc>
          <w:tcPr>
            <w:tcW w:w="10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BB892D" w14:textId="77777777" w:rsidR="00D6413C" w:rsidRPr="006E478C" w:rsidRDefault="00D6413C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</w:p>
          <w:p w14:paraId="628A2F41" w14:textId="77777777" w:rsidR="00D6413C" w:rsidRPr="006E478C" w:rsidRDefault="00D6413C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6E478C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eastAsia="es-MX"/>
              </w:rPr>
              <w:t>Control</w:t>
            </w:r>
          </w:p>
        </w:tc>
        <w:tc>
          <w:tcPr>
            <w:tcW w:w="1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43BB62" w14:textId="77777777" w:rsidR="00D6413C" w:rsidRPr="006E478C" w:rsidRDefault="00D6413C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</w:p>
          <w:p w14:paraId="43789896" w14:textId="77777777" w:rsidR="00D6413C" w:rsidRPr="006E478C" w:rsidRDefault="00D6413C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6E478C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eastAsia="es-MX"/>
              </w:rPr>
              <w:t>Rifaximin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82813F" w14:textId="77777777" w:rsidR="00D6413C" w:rsidRPr="006E478C" w:rsidRDefault="00D6413C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6E478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pH</w:t>
            </w:r>
          </w:p>
          <w:p w14:paraId="1DA4FDB2" w14:textId="77777777" w:rsidR="00D6413C" w:rsidRPr="006E478C" w:rsidRDefault="00D6413C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6E478C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eastAsia="es-MX"/>
              </w:rPr>
              <w:t>Carvacrol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A544CB" w14:textId="77777777" w:rsidR="00D6413C" w:rsidRPr="006E478C" w:rsidRDefault="00D6413C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</w:p>
          <w:p w14:paraId="284D0341" w14:textId="77777777" w:rsidR="00D6413C" w:rsidRPr="006E478C" w:rsidRDefault="00D6413C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6E478C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eastAsia="es-MX"/>
              </w:rPr>
              <w:t>Oregano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82907C" w14:textId="77777777" w:rsidR="00D6413C" w:rsidRPr="006E478C" w:rsidRDefault="00D6413C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</w:p>
          <w:p w14:paraId="04ED9D8C" w14:textId="77777777" w:rsidR="00D6413C" w:rsidRPr="006E478C" w:rsidRDefault="00D6413C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6E478C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eastAsia="es-MX"/>
              </w:rPr>
              <w:t>Brazilin</w:t>
            </w:r>
          </w:p>
        </w:tc>
        <w:tc>
          <w:tcPr>
            <w:tcW w:w="1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C1B5B0" w14:textId="77777777" w:rsidR="00D6413C" w:rsidRPr="006E478C" w:rsidRDefault="00D6413C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</w:p>
          <w:p w14:paraId="6463F2C2" w14:textId="77777777" w:rsidR="00D6413C" w:rsidRPr="006E478C" w:rsidRDefault="00D6413C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6E478C">
              <w:rPr>
                <w:rFonts w:ascii="Arial" w:eastAsia="Calibri" w:hAnsi="Arial" w:cs="Arial"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es-MX"/>
              </w:rPr>
              <w:t>Hb</w:t>
            </w:r>
          </w:p>
        </w:tc>
      </w:tr>
      <w:tr w:rsidR="00D6413C" w:rsidRPr="006E478C" w14:paraId="6F0017AD" w14:textId="77777777" w:rsidTr="005F3DA8">
        <w:trPr>
          <w:trHeight w:val="39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841BD1" w14:textId="77777777" w:rsidR="00D6413C" w:rsidRPr="006E478C" w:rsidRDefault="00D6413C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7529" w:type="dxa"/>
            <w:gridSpan w:val="6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D2C13CB" w14:textId="77777777" w:rsidR="00D6413C" w:rsidRPr="0067104E" w:rsidRDefault="00D6413C" w:rsidP="005F3DA8">
            <w:pPr>
              <w:spacing w:after="0" w:line="480" w:lineRule="auto"/>
              <w:ind w:firstLine="245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  <w:t>Mueller Hinton broth</w:t>
            </w:r>
          </w:p>
        </w:tc>
      </w:tr>
      <w:tr w:rsidR="00D6413C" w:rsidRPr="00525E20" w14:paraId="316E5A1E" w14:textId="77777777" w:rsidTr="005F3DA8">
        <w:trPr>
          <w:trHeight w:val="4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994C3E" w14:textId="77777777" w:rsidR="00D6413C" w:rsidRPr="006E478C" w:rsidRDefault="00D6413C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6E478C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s-MX"/>
              </w:rPr>
              <w:t>High</w:t>
            </w:r>
          </w:p>
        </w:tc>
        <w:tc>
          <w:tcPr>
            <w:tcW w:w="101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0EE53B" w14:textId="77777777" w:rsidR="00D6413C" w:rsidRPr="00525E20" w:rsidRDefault="00D6413C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>7.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>4</w:t>
            </w:r>
            <w:r w:rsidRPr="00525E20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 xml:space="preserve"> ±0.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>1</w:t>
            </w:r>
            <w:r w:rsidRPr="00BE2D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vertAlign w:val="superscript"/>
                <w:lang w:val="es-ES" w:eastAsia="es-MX"/>
              </w:rPr>
              <w:t>b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7CC1E7" w14:textId="77777777" w:rsidR="00D6413C" w:rsidRPr="0067104E" w:rsidRDefault="00D6413C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67104E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>7.8 ±0.1</w:t>
            </w:r>
            <w:r w:rsidRPr="0067104E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vertAlign w:val="superscript"/>
                <w:lang w:val="es-ES" w:eastAsia="es-MX"/>
              </w:rPr>
              <w:t>c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27A0F8" w14:textId="77777777" w:rsidR="00D6413C" w:rsidRPr="0067104E" w:rsidRDefault="00D6413C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67104E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>7.0 ±</w:t>
            </w:r>
            <w:proofErr w:type="gramStart"/>
            <w:r w:rsidRPr="0067104E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>0.2</w:t>
            </w:r>
            <w:r w:rsidRPr="0067104E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vertAlign w:val="superscript"/>
                <w:lang w:val="es-ES" w:eastAsia="es-MX"/>
              </w:rPr>
              <w:t>a</w:t>
            </w:r>
            <w:proofErr w:type="gramEnd"/>
            <w:r w:rsidRPr="0067104E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vertAlign w:val="superscript"/>
                <w:lang w:val="es-ES" w:eastAsia="es-MX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573312" w14:textId="77777777" w:rsidR="00D6413C" w:rsidRPr="00525E20" w:rsidRDefault="00D6413C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>7.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>6</w:t>
            </w:r>
            <w:r w:rsidRPr="00525E20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 xml:space="preserve"> ±0.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>3</w:t>
            </w:r>
            <w:r w:rsidRPr="00BE2D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vertAlign w:val="superscript"/>
                <w:lang w:val="es-ES" w:eastAsia="es-MX"/>
              </w:rPr>
              <w:t>b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4EFF73" w14:textId="77777777" w:rsidR="00D6413C" w:rsidRPr="00525E20" w:rsidRDefault="00D6413C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>7.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>5</w:t>
            </w:r>
            <w:r w:rsidRPr="00525E20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 xml:space="preserve"> ±0.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>1</w:t>
            </w:r>
            <w:r w:rsidRPr="00BE2D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vertAlign w:val="superscript"/>
                <w:lang w:val="es-ES" w:eastAsia="es-MX"/>
              </w:rPr>
              <w:t>b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AAA44F" w14:textId="77777777" w:rsidR="00D6413C" w:rsidRPr="00525E20" w:rsidRDefault="00D6413C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>7.2 ±0.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>2</w:t>
            </w:r>
            <w:r w:rsidRPr="00BE2D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vertAlign w:val="superscript"/>
                <w:lang w:val="es-ES" w:eastAsia="es-MX"/>
              </w:rPr>
              <w:t>b</w:t>
            </w:r>
          </w:p>
        </w:tc>
      </w:tr>
      <w:tr w:rsidR="00D6413C" w:rsidRPr="00525E20" w14:paraId="4FBBEF43" w14:textId="77777777" w:rsidTr="005F3DA8">
        <w:trPr>
          <w:trHeight w:val="46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840E8E" w14:textId="77777777" w:rsidR="00D6413C" w:rsidRPr="006E478C" w:rsidRDefault="00D6413C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6E478C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s-MX"/>
              </w:rPr>
              <w:t>Low</w:t>
            </w:r>
          </w:p>
        </w:tc>
        <w:tc>
          <w:tcPr>
            <w:tcW w:w="101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2F5FBC" w14:textId="77777777" w:rsidR="00D6413C" w:rsidRPr="00525E20" w:rsidRDefault="00D6413C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789CC5" w14:textId="77777777" w:rsidR="00D6413C" w:rsidRPr="0067104E" w:rsidRDefault="00D6413C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67104E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>7.7 ± 0.1</w:t>
            </w:r>
            <w:r w:rsidRPr="0067104E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vertAlign w:val="superscript"/>
                <w:lang w:val="es-ES" w:eastAsia="es-MX"/>
              </w:rPr>
              <w:t>c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22F395" w14:textId="77777777" w:rsidR="00D6413C" w:rsidRPr="0067104E" w:rsidRDefault="00D6413C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67104E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>7.5 ±0.1</w:t>
            </w:r>
            <w:r w:rsidRPr="0067104E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vertAlign w:val="superscript"/>
                <w:lang w:val="es-ES" w:eastAsia="es-MX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E74F95" w14:textId="77777777" w:rsidR="00D6413C" w:rsidRPr="00525E20" w:rsidRDefault="00D6413C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>7.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>2</w:t>
            </w:r>
            <w:r w:rsidRPr="00525E20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 xml:space="preserve"> ±0.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>1</w:t>
            </w:r>
            <w:r w:rsidRPr="00BE2D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vertAlign w:val="superscript"/>
                <w:lang w:val="es-ES" w:eastAsia="es-MX"/>
              </w:rPr>
              <w:t>b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E4C04D" w14:textId="77777777" w:rsidR="00D6413C" w:rsidRPr="00525E20" w:rsidRDefault="00D6413C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>7.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 xml:space="preserve">1 </w:t>
            </w:r>
            <w:r w:rsidRPr="00525E20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>±</w:t>
            </w:r>
            <w:proofErr w:type="gramStart"/>
            <w:r w:rsidRPr="00525E20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>0.1</w:t>
            </w:r>
            <w:r w:rsidRPr="00BE2D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vertAlign w:val="superscript"/>
                <w:lang w:val="es-ES" w:eastAsia="es-MX"/>
              </w:rPr>
              <w:t>a</w:t>
            </w:r>
            <w:proofErr w:type="gramEnd"/>
            <w:r w:rsidRPr="00BE2D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vertAlign w:val="superscript"/>
                <w:lang w:val="es-ES" w:eastAsia="es-MX"/>
              </w:rPr>
              <w:t>*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B21427" w14:textId="77777777" w:rsidR="00D6413C" w:rsidRPr="00525E20" w:rsidRDefault="00D6413C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>7.2 ±0.1</w:t>
            </w:r>
            <w:r w:rsidRPr="00BE2D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vertAlign w:val="superscript"/>
                <w:lang w:val="es-ES" w:eastAsia="es-MX"/>
              </w:rPr>
              <w:t>b</w:t>
            </w:r>
          </w:p>
        </w:tc>
      </w:tr>
      <w:tr w:rsidR="00D6413C" w:rsidRPr="006E478C" w14:paraId="6FDC6776" w14:textId="77777777" w:rsidTr="005F3DA8">
        <w:trPr>
          <w:trHeight w:val="3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D6C809" w14:textId="77777777" w:rsidR="00D6413C" w:rsidRPr="006E478C" w:rsidRDefault="00D6413C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7529" w:type="dxa"/>
            <w:gridSpan w:val="6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05C4F44A" w14:textId="77777777" w:rsidR="00D6413C" w:rsidRPr="005A6343" w:rsidRDefault="00D6413C" w:rsidP="005F3DA8">
            <w:pPr>
              <w:spacing w:after="0" w:line="480" w:lineRule="auto"/>
              <w:ind w:left="708" w:hanging="708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s-MX"/>
              </w:rPr>
            </w:pPr>
            <w:r w:rsidRPr="00A039C4">
              <w:rPr>
                <w:rFonts w:ascii="Arial" w:hAnsi="Arial" w:cs="Arial"/>
                <w:sz w:val="20"/>
                <w:szCs w:val="20"/>
              </w:rPr>
              <w:t>Eagle’s Minimum Essential Medium</w:t>
            </w:r>
          </w:p>
        </w:tc>
      </w:tr>
      <w:tr w:rsidR="00D6413C" w:rsidRPr="006E478C" w14:paraId="43F2FA19" w14:textId="77777777" w:rsidTr="005F3DA8">
        <w:trPr>
          <w:trHeight w:val="3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7A1CFD" w14:textId="77777777" w:rsidR="00D6413C" w:rsidRPr="006E478C" w:rsidRDefault="00D6413C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6E478C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s-MX"/>
              </w:rPr>
              <w:t>High</w:t>
            </w:r>
          </w:p>
        </w:tc>
        <w:tc>
          <w:tcPr>
            <w:tcW w:w="101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B71151" w14:textId="77777777" w:rsidR="00D6413C" w:rsidRPr="00525E20" w:rsidRDefault="00D6413C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>7.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>4</w:t>
            </w:r>
            <w:r w:rsidRPr="00525E20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 xml:space="preserve"> ±</w:t>
            </w:r>
            <w:r w:rsidRPr="00525E2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>0.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>2</w:t>
            </w:r>
            <w:r w:rsidRPr="00BE2D7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vertAlign w:val="superscript"/>
                <w:lang w:val="es-ES" w:eastAsia="es-MX"/>
              </w:rPr>
              <w:t>b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20308F" w14:textId="77777777" w:rsidR="00D6413C" w:rsidRPr="0067104E" w:rsidRDefault="00D6413C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67104E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>8.1 ±0.1</w:t>
            </w:r>
            <w:r w:rsidRPr="0067104E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vertAlign w:val="superscript"/>
                <w:lang w:val="es-ES" w:eastAsia="es-MX"/>
              </w:rPr>
              <w:t>c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F3B983" w14:textId="77777777" w:rsidR="00D6413C" w:rsidRPr="0067104E" w:rsidRDefault="00D6413C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67104E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>7.3 ±0.1</w:t>
            </w:r>
            <w:r w:rsidRPr="0067104E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vertAlign w:val="superscript"/>
                <w:lang w:val="es-ES" w:eastAsia="es-MX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20AF15" w14:textId="77777777" w:rsidR="00D6413C" w:rsidRPr="00525E20" w:rsidRDefault="00D6413C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>7.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>7</w:t>
            </w:r>
            <w:r w:rsidRPr="00525E20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 xml:space="preserve"> ±0.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>1</w:t>
            </w:r>
            <w:r w:rsidRPr="00BE2D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vertAlign w:val="superscript"/>
                <w:lang w:val="es-ES" w:eastAsia="es-MX"/>
              </w:rPr>
              <w:t>b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E97FF6" w14:textId="77777777" w:rsidR="00D6413C" w:rsidRPr="00525E20" w:rsidRDefault="00D6413C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>7.8 ±0.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>2</w:t>
            </w:r>
            <w:r w:rsidRPr="00BE2D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vertAlign w:val="superscript"/>
                <w:lang w:val="es-ES" w:eastAsia="es-MX"/>
              </w:rPr>
              <w:t>c*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DED736" w14:textId="77777777" w:rsidR="00D6413C" w:rsidRPr="00525E20" w:rsidRDefault="00D6413C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>7.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>3</w:t>
            </w:r>
            <w:r w:rsidRPr="00525E20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 xml:space="preserve"> ±0.1</w:t>
            </w:r>
            <w:r w:rsidRPr="00BE2D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vertAlign w:val="superscript"/>
                <w:lang w:val="es-ES" w:eastAsia="es-MX"/>
              </w:rPr>
              <w:t>b</w:t>
            </w:r>
          </w:p>
        </w:tc>
      </w:tr>
      <w:tr w:rsidR="00D6413C" w:rsidRPr="006E478C" w14:paraId="6B2D6589" w14:textId="77777777" w:rsidTr="005F3DA8">
        <w:trPr>
          <w:trHeight w:val="396"/>
        </w:trPr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7175DC" w14:textId="77777777" w:rsidR="00D6413C" w:rsidRPr="006E478C" w:rsidRDefault="00D6413C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6E478C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eastAsia="es-MX"/>
              </w:rPr>
              <w:t>Low</w:t>
            </w:r>
          </w:p>
        </w:tc>
        <w:tc>
          <w:tcPr>
            <w:tcW w:w="101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C35E87" w14:textId="77777777" w:rsidR="00D6413C" w:rsidRPr="00525E20" w:rsidRDefault="00D6413C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0E2036" w14:textId="77777777" w:rsidR="00D6413C" w:rsidRPr="00525E20" w:rsidRDefault="00D6413C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>7.9 ±</w:t>
            </w:r>
            <w:r w:rsidRPr="00525E2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>0.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>1</w:t>
            </w:r>
            <w:r w:rsidRPr="00BE2D7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vertAlign w:val="superscript"/>
                <w:lang w:val="es-ES" w:eastAsia="es-MX"/>
              </w:rPr>
              <w:t>c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F66FD0" w14:textId="77777777" w:rsidR="00D6413C" w:rsidRPr="00525E20" w:rsidRDefault="00D6413C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>7.6 ±0.1</w:t>
            </w:r>
            <w:r w:rsidRPr="00BE2D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vertAlign w:val="superscript"/>
                <w:lang w:val="es-ES" w:eastAsia="es-MX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2C613F" w14:textId="77777777" w:rsidR="00D6413C" w:rsidRPr="00525E20" w:rsidRDefault="00D6413C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>7.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>4</w:t>
            </w:r>
            <w:r w:rsidRPr="00525E20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 xml:space="preserve"> ±</w:t>
            </w:r>
            <w:r w:rsidRPr="00525E2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>0.1</w:t>
            </w:r>
            <w:r w:rsidRPr="00BE2D77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vertAlign w:val="superscript"/>
                <w:lang w:val="es-ES" w:eastAsia="es-MX"/>
              </w:rPr>
              <w:t>b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9B69D5" w14:textId="77777777" w:rsidR="00D6413C" w:rsidRPr="00525E20" w:rsidRDefault="00D6413C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>7.5 ±0.1</w:t>
            </w:r>
            <w:r w:rsidRPr="00BE2D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vertAlign w:val="superscript"/>
                <w:lang w:val="es-ES" w:eastAsia="es-MX"/>
              </w:rPr>
              <w:t>b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37CFD9" w14:textId="77777777" w:rsidR="00D6413C" w:rsidRPr="00525E20" w:rsidRDefault="00D6413C" w:rsidP="005F3DA8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s-MX"/>
              </w:rPr>
            </w:pPr>
            <w:r w:rsidRPr="00525E20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>7.1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 xml:space="preserve"> </w:t>
            </w:r>
            <w:r w:rsidRPr="00525E20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>±</w:t>
            </w:r>
            <w:proofErr w:type="gramStart"/>
            <w:r w:rsidRPr="00525E20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>0.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lang w:val="es-ES" w:eastAsia="es-MX"/>
              </w:rPr>
              <w:t>2</w:t>
            </w:r>
            <w:r w:rsidRPr="00BE2D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vertAlign w:val="superscript"/>
                <w:lang w:val="es-ES" w:eastAsia="es-MX"/>
              </w:rPr>
              <w:t>a</w:t>
            </w:r>
            <w:proofErr w:type="gramEnd"/>
            <w:r w:rsidRPr="00BE2D77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  <w:vertAlign w:val="superscript"/>
                <w:lang w:val="es-ES" w:eastAsia="es-MX"/>
              </w:rPr>
              <w:t>*</w:t>
            </w:r>
          </w:p>
        </w:tc>
      </w:tr>
    </w:tbl>
    <w:p w14:paraId="479D3154" w14:textId="08C27910" w:rsidR="00D6413C" w:rsidRPr="006E478C" w:rsidRDefault="00AD1A56" w:rsidP="00D6413C">
      <w:pPr>
        <w:ind w:left="-567"/>
        <w:rPr>
          <w:rFonts w:ascii="Arial" w:eastAsia="Times New Roman" w:hAnsi="Arial" w:cs="Arial"/>
          <w:color w:val="FF0000"/>
          <w:sz w:val="20"/>
          <w:szCs w:val="20"/>
          <w:lang w:eastAsia="es-MX"/>
        </w:rPr>
      </w:pPr>
      <w:bookmarkStart w:id="0" w:name="_Hlk55045024"/>
      <w:r>
        <w:rPr>
          <w:rFonts w:ascii="Arial" w:eastAsia="Times New Roman" w:hAnsi="Arial" w:cs="Arial"/>
          <w:color w:val="000000" w:themeColor="text1"/>
          <w:lang w:eastAsia="es-MX"/>
        </w:rPr>
        <w:t xml:space="preserve">S3 </w:t>
      </w:r>
      <w:r w:rsidR="00D6413C" w:rsidRPr="00EE02E1">
        <w:rPr>
          <w:rFonts w:ascii="Arial" w:hAnsi="Arial" w:cs="Arial"/>
          <w:color w:val="000000" w:themeColor="text1"/>
          <w:kern w:val="24"/>
          <w:sz w:val="20"/>
          <w:szCs w:val="20"/>
        </w:rPr>
        <w:t>Table</w:t>
      </w:r>
      <w:r w:rsidR="00D6413C" w:rsidRPr="00EE02E1">
        <w:rPr>
          <w:rFonts w:ascii="Arial" w:eastAsia="Calibri" w:hAnsi="Arial" w:cs="Arial"/>
          <w:bCs/>
          <w:color w:val="000000" w:themeColor="text1"/>
          <w:kern w:val="24"/>
          <w:sz w:val="20"/>
          <w:szCs w:val="20"/>
          <w:lang w:eastAsia="es-MX"/>
        </w:rPr>
        <w:t>. pH measurement of culture media with antimicrobial compounds.</w:t>
      </w:r>
    </w:p>
    <w:bookmarkEnd w:id="0"/>
    <w:p w14:paraId="747A4764" w14:textId="77777777" w:rsidR="00D6413C" w:rsidRPr="0070146A" w:rsidRDefault="00D6413C" w:rsidP="00D6413C">
      <w:pPr>
        <w:spacing w:after="0" w:line="240" w:lineRule="auto"/>
        <w:rPr>
          <w:rFonts w:ascii="Arial" w:eastAsia="Calibri" w:hAnsi="Arial" w:cs="Arial"/>
          <w:kern w:val="24"/>
          <w:sz w:val="20"/>
          <w:szCs w:val="20"/>
          <w:lang w:eastAsia="es-MX"/>
        </w:rPr>
      </w:pPr>
      <w:r>
        <w:rPr>
          <w:rFonts w:ascii="Arial" w:eastAsia="Calibri" w:hAnsi="Arial" w:cs="Arial"/>
          <w:kern w:val="24"/>
          <w:sz w:val="20"/>
          <w:szCs w:val="20"/>
          <w:lang w:eastAsia="es-MX"/>
        </w:rPr>
        <w:br w:type="textWrapping" w:clear="all"/>
      </w:r>
      <w:r w:rsidRPr="0070146A">
        <w:rPr>
          <w:rFonts w:ascii="Arial" w:eastAsia="Calibri" w:hAnsi="Arial" w:cs="Arial"/>
          <w:kern w:val="24"/>
          <w:sz w:val="20"/>
          <w:szCs w:val="20"/>
          <w:lang w:eastAsia="es-MX"/>
        </w:rPr>
        <w:t xml:space="preserve">±: Standard deviation. </w:t>
      </w:r>
    </w:p>
    <w:p w14:paraId="1211CC67" w14:textId="77777777" w:rsidR="00D6413C" w:rsidRPr="0070146A" w:rsidRDefault="00D6413C" w:rsidP="00D6413C">
      <w:pPr>
        <w:spacing w:after="0" w:line="240" w:lineRule="auto"/>
        <w:rPr>
          <w:rFonts w:ascii="Arial" w:eastAsia="Calibri" w:hAnsi="Arial" w:cs="Arial"/>
          <w:kern w:val="24"/>
          <w:sz w:val="20"/>
          <w:szCs w:val="20"/>
          <w:lang w:eastAsia="es-MX"/>
        </w:rPr>
      </w:pPr>
      <w:r w:rsidRPr="0070146A">
        <w:rPr>
          <w:rFonts w:ascii="Arial" w:eastAsia="Calibri" w:hAnsi="Arial" w:cs="Arial"/>
          <w:kern w:val="24"/>
          <w:sz w:val="20"/>
          <w:szCs w:val="20"/>
          <w:lang w:eastAsia="es-MX"/>
        </w:rPr>
        <w:t xml:space="preserve">Different letters indicate significant differences from the control. </w:t>
      </w:r>
      <w:r w:rsidRPr="003A42BC">
        <w:rPr>
          <w:rFonts w:ascii="Arial" w:eastAsia="Calibri" w:hAnsi="Arial" w:cs="Arial"/>
          <w:kern w:val="24"/>
          <w:sz w:val="20"/>
          <w:szCs w:val="20"/>
          <w:lang w:eastAsia="es-MX"/>
        </w:rPr>
        <w:t xml:space="preserve">The “primary” control group </w:t>
      </w:r>
      <w:r>
        <w:rPr>
          <w:rFonts w:ascii="Arial" w:eastAsia="Calibri" w:hAnsi="Arial" w:cs="Arial"/>
          <w:kern w:val="24"/>
          <w:sz w:val="20"/>
          <w:szCs w:val="20"/>
          <w:lang w:eastAsia="es-MX"/>
        </w:rPr>
        <w:t>was media with antimicrobials and without bacteria.</w:t>
      </w:r>
      <w:r w:rsidRPr="003A42BC">
        <w:rPr>
          <w:rFonts w:ascii="Arial" w:eastAsia="Calibri" w:hAnsi="Arial" w:cs="Arial"/>
          <w:kern w:val="24"/>
          <w:sz w:val="20"/>
          <w:szCs w:val="20"/>
          <w:lang w:eastAsia="es-MX"/>
        </w:rPr>
        <w:t xml:space="preserve"> </w:t>
      </w:r>
    </w:p>
    <w:p w14:paraId="4FDB55AC" w14:textId="77777777" w:rsidR="00D6413C" w:rsidRPr="0070146A" w:rsidRDefault="00D6413C" w:rsidP="00D6413C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70146A">
        <w:rPr>
          <w:rFonts w:ascii="Arial" w:hAnsi="Arial" w:cs="Arial"/>
          <w:color w:val="000000"/>
          <w:sz w:val="20"/>
          <w:szCs w:val="20"/>
        </w:rPr>
        <w:t>* Significant difference (</w:t>
      </w:r>
      <w:r w:rsidRPr="0070146A">
        <w:rPr>
          <w:rFonts w:ascii="Arial" w:hAnsi="Arial" w:cs="Arial"/>
          <w:i/>
          <w:color w:val="000000"/>
          <w:sz w:val="20"/>
          <w:szCs w:val="20"/>
        </w:rPr>
        <w:t xml:space="preserve">p </w:t>
      </w:r>
      <w:r w:rsidRPr="0070146A">
        <w:rPr>
          <w:rFonts w:ascii="Arial" w:hAnsi="Arial" w:cs="Arial"/>
          <w:color w:val="000000"/>
          <w:sz w:val="20"/>
          <w:szCs w:val="20"/>
        </w:rPr>
        <w:t>&lt; 0.05)</w:t>
      </w:r>
    </w:p>
    <w:p w14:paraId="59C42510" w14:textId="67AFA2E4" w:rsidR="00D6413C" w:rsidRDefault="00D6413C" w:rsidP="00D6413C">
      <w:pPr>
        <w:rPr>
          <w:rFonts w:ascii="Arial" w:eastAsia="Times New Roman" w:hAnsi="Arial" w:cs="Arial"/>
          <w:lang w:eastAsia="es-MX"/>
        </w:rPr>
      </w:pPr>
    </w:p>
    <w:sectPr w:rsidR="00D6413C" w:rsidSect="0087497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13C"/>
    <w:rsid w:val="002327CC"/>
    <w:rsid w:val="005469C7"/>
    <w:rsid w:val="0063439C"/>
    <w:rsid w:val="0087497D"/>
    <w:rsid w:val="009E0860"/>
    <w:rsid w:val="00AD1A56"/>
    <w:rsid w:val="00D6413C"/>
    <w:rsid w:val="00D90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A5D9C"/>
  <w14:defaultImageDpi w14:val="32767"/>
  <w15:chartTrackingRefBased/>
  <w15:docId w15:val="{BC1B7193-0B91-1B4C-BBE0-C19B650AC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6413C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D6413C"/>
  </w:style>
  <w:style w:type="table" w:styleId="TableGrid">
    <w:name w:val="Table Grid"/>
    <w:basedOn w:val="TableNormal"/>
    <w:uiPriority w:val="39"/>
    <w:rsid w:val="00D6413C"/>
    <w:rPr>
      <w:sz w:val="22"/>
      <w:szCs w:val="22"/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3</Characters>
  <Application>Microsoft Office Word</Application>
  <DocSecurity>0</DocSecurity>
  <Lines>4</Lines>
  <Paragraphs>1</Paragraphs>
  <ScaleCrop>false</ScaleCrop>
  <Company>Universidad Autonoma de Nuevo Leon</Company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. Norma Heredia</dc:creator>
  <cp:keywords/>
  <dc:description/>
  <cp:lastModifiedBy>chn off31</cp:lastModifiedBy>
  <cp:revision>3</cp:revision>
  <dcterms:created xsi:type="dcterms:W3CDTF">2021-01-07T23:11:00Z</dcterms:created>
  <dcterms:modified xsi:type="dcterms:W3CDTF">2021-04-26T01:45:00Z</dcterms:modified>
</cp:coreProperties>
</file>